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FB2" w:rsidRPr="00D03D7F" w:rsidRDefault="003E5657" w:rsidP="00E329F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3D7F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9F568F" w:rsidRPr="00D03D7F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183C09" w:rsidRPr="00183C09" w:rsidRDefault="00183C09" w:rsidP="00972444">
      <w:pPr>
        <w:pStyle w:val="TAMainText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Hlk497833642"/>
      <w:r w:rsidRPr="00183C09">
        <w:rPr>
          <w:rFonts w:ascii="Times New Roman" w:hAnsi="Times New Roman"/>
          <w:b/>
          <w:sz w:val="24"/>
          <w:szCs w:val="24"/>
        </w:rPr>
        <w:t>Crystal Characterization.</w:t>
      </w:r>
      <w:r w:rsidRPr="00183C09">
        <w:rPr>
          <w:rFonts w:ascii="Times New Roman" w:hAnsi="Times New Roman"/>
          <w:sz w:val="24"/>
          <w:szCs w:val="24"/>
        </w:rPr>
        <w:t xml:space="preserve"> </w:t>
      </w:r>
    </w:p>
    <w:p w:rsidR="00183C09" w:rsidRPr="00183C09" w:rsidRDefault="00183C09" w:rsidP="00972444">
      <w:pPr>
        <w:pStyle w:val="TAMainText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83C09">
        <w:rPr>
          <w:rFonts w:ascii="Times New Roman" w:hAnsi="Times New Roman"/>
          <w:sz w:val="24"/>
          <w:szCs w:val="24"/>
        </w:rPr>
        <w:t>The powder X-ray diffraction (XRD) patterns were collected using a Bruker D8 Advance X-ray diffractometer operated at 40 kV and 40 mA. UV-VIS-NIR diffuse reflectance spectra were collected using the Perkin Elmer Lambda 950 spectrophotometer equipped with integrating sphere. Barium sulfate (BaSO</w:t>
      </w:r>
      <w:r w:rsidRPr="00183C09">
        <w:rPr>
          <w:rFonts w:ascii="Times New Roman" w:hAnsi="Times New Roman"/>
          <w:sz w:val="24"/>
          <w:szCs w:val="24"/>
          <w:vertAlign w:val="subscript"/>
        </w:rPr>
        <w:t>4</w:t>
      </w:r>
      <w:r w:rsidRPr="00183C09">
        <w:rPr>
          <w:rFonts w:ascii="Times New Roman" w:hAnsi="Times New Roman"/>
          <w:sz w:val="24"/>
          <w:szCs w:val="24"/>
        </w:rPr>
        <w:t xml:space="preserve">) powder plate was employed as the standard reference (100% reflectance) when measuring the reflectance spectra of the </w:t>
      </w:r>
      <w:r w:rsidR="00727F25">
        <w:rPr>
          <w:rFonts w:ascii="Times New Roman" w:hAnsi="Times New Roman"/>
          <w:sz w:val="24"/>
          <w:szCs w:val="24"/>
        </w:rPr>
        <w:t>CH</w:t>
      </w:r>
      <w:r w:rsidR="00727F25" w:rsidRPr="00727F25">
        <w:rPr>
          <w:rFonts w:ascii="Times New Roman" w:hAnsi="Times New Roman"/>
          <w:sz w:val="24"/>
          <w:szCs w:val="24"/>
          <w:vertAlign w:val="subscript"/>
        </w:rPr>
        <w:t>3</w:t>
      </w:r>
      <w:r w:rsidR="00727F25">
        <w:rPr>
          <w:rFonts w:ascii="Times New Roman" w:hAnsi="Times New Roman"/>
          <w:sz w:val="24"/>
          <w:szCs w:val="24"/>
        </w:rPr>
        <w:t>NH</w:t>
      </w:r>
      <w:r w:rsidR="00727F25" w:rsidRPr="00727F25">
        <w:rPr>
          <w:rFonts w:ascii="Times New Roman" w:hAnsi="Times New Roman"/>
          <w:sz w:val="24"/>
          <w:szCs w:val="24"/>
          <w:vertAlign w:val="subscript"/>
        </w:rPr>
        <w:t>3</w:t>
      </w:r>
      <w:r w:rsidRPr="00183C09">
        <w:rPr>
          <w:rFonts w:ascii="Times New Roman" w:hAnsi="Times New Roman"/>
          <w:sz w:val="24"/>
          <w:szCs w:val="24"/>
        </w:rPr>
        <w:t>PbX</w:t>
      </w:r>
      <w:r w:rsidRPr="00183C09">
        <w:rPr>
          <w:rFonts w:ascii="Times New Roman" w:hAnsi="Times New Roman"/>
          <w:sz w:val="24"/>
          <w:szCs w:val="24"/>
          <w:vertAlign w:val="subscript"/>
        </w:rPr>
        <w:t>3</w:t>
      </w:r>
      <w:r w:rsidRPr="00183C09">
        <w:rPr>
          <w:rFonts w:ascii="Times New Roman" w:hAnsi="Times New Roman"/>
          <w:sz w:val="24"/>
          <w:szCs w:val="24"/>
        </w:rPr>
        <w:t xml:space="preserve"> powder. Photoluminescence spectra was measured at room temperature using a Jobin Yvo</w:t>
      </w:r>
      <w:bookmarkStart w:id="1" w:name="_GoBack"/>
      <w:bookmarkEnd w:id="1"/>
      <w:r w:rsidRPr="00183C09">
        <w:rPr>
          <w:rFonts w:ascii="Times New Roman" w:hAnsi="Times New Roman"/>
          <w:sz w:val="24"/>
          <w:szCs w:val="24"/>
        </w:rPr>
        <w:t xml:space="preserve">n </w:t>
      </w:r>
      <w:proofErr w:type="spellStart"/>
      <w:r w:rsidRPr="00183C09">
        <w:rPr>
          <w:rFonts w:ascii="Times New Roman" w:hAnsi="Times New Roman"/>
          <w:sz w:val="24"/>
          <w:szCs w:val="24"/>
        </w:rPr>
        <w:t>LabRAM</w:t>
      </w:r>
      <w:proofErr w:type="spellEnd"/>
      <w:r w:rsidRPr="00183C09">
        <w:rPr>
          <w:rFonts w:ascii="Times New Roman" w:hAnsi="Times New Roman"/>
          <w:sz w:val="24"/>
          <w:szCs w:val="24"/>
        </w:rPr>
        <w:t xml:space="preserve"> HR Raman spectrometer with using a 325 nm laser as excitation source.</w:t>
      </w:r>
    </w:p>
    <w:p w:rsidR="00183C09" w:rsidRPr="00183C09" w:rsidRDefault="00183C09" w:rsidP="00972444">
      <w:pPr>
        <w:pStyle w:val="TAMainText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83C09">
        <w:rPr>
          <w:rFonts w:ascii="Times New Roman" w:hAnsi="Times New Roman"/>
          <w:b/>
          <w:sz w:val="24"/>
          <w:szCs w:val="24"/>
        </w:rPr>
        <w:t>Photodetector fabrication and photo</w:t>
      </w:r>
      <w:r w:rsidR="00E329F9">
        <w:rPr>
          <w:rFonts w:ascii="Times New Roman" w:hAnsi="Times New Roman"/>
          <w:b/>
          <w:sz w:val="24"/>
          <w:szCs w:val="24"/>
        </w:rPr>
        <w:t>-</w:t>
      </w:r>
      <w:r w:rsidRPr="00183C09">
        <w:rPr>
          <w:rFonts w:ascii="Times New Roman" w:hAnsi="Times New Roman"/>
          <w:b/>
          <w:sz w:val="24"/>
          <w:szCs w:val="24"/>
        </w:rPr>
        <w:t>response testing.</w:t>
      </w:r>
      <w:r w:rsidRPr="00183C09">
        <w:rPr>
          <w:rFonts w:ascii="Times New Roman" w:hAnsi="Times New Roman"/>
          <w:sz w:val="24"/>
          <w:szCs w:val="24"/>
        </w:rPr>
        <w:t xml:space="preserve"> </w:t>
      </w:r>
    </w:p>
    <w:p w:rsidR="00183C09" w:rsidRDefault="00183C09" w:rsidP="00972444">
      <w:pPr>
        <w:pStyle w:val="TAMainText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2" w:name="_Hlk516048677"/>
      <w:r w:rsidRPr="00183C09">
        <w:rPr>
          <w:rFonts w:ascii="Times New Roman" w:hAnsi="Times New Roman"/>
          <w:sz w:val="24"/>
          <w:szCs w:val="24"/>
        </w:rPr>
        <w:t>Au films w</w:t>
      </w:r>
      <w:r w:rsidR="00F05FB0">
        <w:rPr>
          <w:rFonts w:ascii="Times New Roman" w:hAnsi="Times New Roman"/>
          <w:sz w:val="24"/>
          <w:szCs w:val="24"/>
        </w:rPr>
        <w:t>ere</w:t>
      </w:r>
      <w:r w:rsidRPr="00183C09">
        <w:rPr>
          <w:rFonts w:ascii="Times New Roman" w:hAnsi="Times New Roman"/>
          <w:sz w:val="24"/>
          <w:szCs w:val="24"/>
        </w:rPr>
        <w:t xml:space="preserve"> coated on the crystal surface as electrode by thermal evaporation. </w:t>
      </w:r>
      <w:bookmarkStart w:id="3" w:name="_Hlk516048700"/>
      <w:bookmarkEnd w:id="2"/>
      <w:r w:rsidRPr="00183C09">
        <w:rPr>
          <w:rFonts w:ascii="Times New Roman" w:hAnsi="Times New Roman"/>
          <w:sz w:val="24"/>
          <w:szCs w:val="24"/>
        </w:rPr>
        <w:t>The photo</w:t>
      </w:r>
      <w:r w:rsidR="00E329F9">
        <w:rPr>
          <w:rFonts w:ascii="Times New Roman" w:hAnsi="Times New Roman"/>
          <w:sz w:val="24"/>
          <w:szCs w:val="24"/>
        </w:rPr>
        <w:t>-</w:t>
      </w:r>
      <w:r w:rsidRPr="00183C09">
        <w:rPr>
          <w:rFonts w:ascii="Times New Roman" w:hAnsi="Times New Roman"/>
          <w:sz w:val="24"/>
          <w:szCs w:val="24"/>
        </w:rPr>
        <w:t>response were measured using self-built system. 255 nm LED was employed as light source, Keithley 2636B source meter was used to measure the I-V traces of the fabricated photodetectors.</w:t>
      </w:r>
      <w:bookmarkEnd w:id="3"/>
    </w:p>
    <w:bookmarkEnd w:id="0"/>
    <w:p w:rsidR="00C20FAC" w:rsidRPr="0092561F" w:rsidRDefault="00C20FAC" w:rsidP="00C20FAC">
      <w:pPr>
        <w:rPr>
          <w:rFonts w:ascii="Times New Roman" w:hAnsi="Times New Roman" w:cs="Times New Roman"/>
          <w:sz w:val="24"/>
          <w:szCs w:val="24"/>
        </w:rPr>
      </w:pPr>
    </w:p>
    <w:sectPr w:rsidR="00C20FAC" w:rsidRPr="0092561F" w:rsidSect="0092561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2471" w:rsidRDefault="00962471" w:rsidP="00E55B14">
      <w:r>
        <w:separator/>
      </w:r>
    </w:p>
  </w:endnote>
  <w:endnote w:type="continuationSeparator" w:id="0">
    <w:p w:rsidR="00962471" w:rsidRDefault="00962471" w:rsidP="00E55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ambria"/>
    <w:charset w:val="00"/>
    <w:family w:val="roman"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2471" w:rsidRDefault="00962471" w:rsidP="00E55B14">
      <w:r>
        <w:separator/>
      </w:r>
    </w:p>
  </w:footnote>
  <w:footnote w:type="continuationSeparator" w:id="0">
    <w:p w:rsidR="00962471" w:rsidRDefault="00962471" w:rsidP="00E55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fax5x5u5ev0red2t3xa95w2s22rxtvert2&quot;&gt;Pervoskite detector&lt;record-ids&gt;&lt;item&gt;10&lt;/item&gt;&lt;item&gt;24&lt;/item&gt;&lt;item&gt;121&lt;/item&gt;&lt;/record-ids&gt;&lt;/item&gt;&lt;/Libraries&gt;"/>
  </w:docVars>
  <w:rsids>
    <w:rsidRoot w:val="00DB5246"/>
    <w:rsid w:val="00055C48"/>
    <w:rsid w:val="00116407"/>
    <w:rsid w:val="00163521"/>
    <w:rsid w:val="0018016F"/>
    <w:rsid w:val="00181D6A"/>
    <w:rsid w:val="00183C09"/>
    <w:rsid w:val="001B3F2E"/>
    <w:rsid w:val="001F3010"/>
    <w:rsid w:val="00223758"/>
    <w:rsid w:val="00242EB2"/>
    <w:rsid w:val="002D75F3"/>
    <w:rsid w:val="002E38E4"/>
    <w:rsid w:val="00307B84"/>
    <w:rsid w:val="00316B2E"/>
    <w:rsid w:val="00332E71"/>
    <w:rsid w:val="00376FE1"/>
    <w:rsid w:val="003859D9"/>
    <w:rsid w:val="003D2602"/>
    <w:rsid w:val="003E5657"/>
    <w:rsid w:val="003E67A2"/>
    <w:rsid w:val="003E7960"/>
    <w:rsid w:val="003E7EB8"/>
    <w:rsid w:val="00424652"/>
    <w:rsid w:val="00465C8A"/>
    <w:rsid w:val="00485122"/>
    <w:rsid w:val="004A2395"/>
    <w:rsid w:val="004E4494"/>
    <w:rsid w:val="00534BEC"/>
    <w:rsid w:val="0055116B"/>
    <w:rsid w:val="00584FB2"/>
    <w:rsid w:val="005A319B"/>
    <w:rsid w:val="005B1016"/>
    <w:rsid w:val="005C77B4"/>
    <w:rsid w:val="005E36B6"/>
    <w:rsid w:val="00612FBB"/>
    <w:rsid w:val="006B09F7"/>
    <w:rsid w:val="006B2207"/>
    <w:rsid w:val="006D07F5"/>
    <w:rsid w:val="006E194C"/>
    <w:rsid w:val="006F0F1C"/>
    <w:rsid w:val="00712131"/>
    <w:rsid w:val="00727F25"/>
    <w:rsid w:val="00781DC1"/>
    <w:rsid w:val="00794F85"/>
    <w:rsid w:val="007F3BBA"/>
    <w:rsid w:val="00872A84"/>
    <w:rsid w:val="00874604"/>
    <w:rsid w:val="0090560C"/>
    <w:rsid w:val="0092561F"/>
    <w:rsid w:val="00960C83"/>
    <w:rsid w:val="00962471"/>
    <w:rsid w:val="00963D6C"/>
    <w:rsid w:val="009674FB"/>
    <w:rsid w:val="00972444"/>
    <w:rsid w:val="00972D12"/>
    <w:rsid w:val="00983601"/>
    <w:rsid w:val="009F568F"/>
    <w:rsid w:val="00A517B5"/>
    <w:rsid w:val="00A51BAB"/>
    <w:rsid w:val="00A80BB7"/>
    <w:rsid w:val="00A97D90"/>
    <w:rsid w:val="00AE6E53"/>
    <w:rsid w:val="00B02F38"/>
    <w:rsid w:val="00B12EB4"/>
    <w:rsid w:val="00B3082D"/>
    <w:rsid w:val="00B32378"/>
    <w:rsid w:val="00B5456E"/>
    <w:rsid w:val="00B90A9D"/>
    <w:rsid w:val="00B96E88"/>
    <w:rsid w:val="00BF558C"/>
    <w:rsid w:val="00C20452"/>
    <w:rsid w:val="00C20FAC"/>
    <w:rsid w:val="00C22459"/>
    <w:rsid w:val="00C41F4A"/>
    <w:rsid w:val="00C70298"/>
    <w:rsid w:val="00C92291"/>
    <w:rsid w:val="00CA7B63"/>
    <w:rsid w:val="00CB5F5C"/>
    <w:rsid w:val="00D00134"/>
    <w:rsid w:val="00D03D7F"/>
    <w:rsid w:val="00D366D0"/>
    <w:rsid w:val="00D51FB4"/>
    <w:rsid w:val="00D75209"/>
    <w:rsid w:val="00DA3859"/>
    <w:rsid w:val="00DB5246"/>
    <w:rsid w:val="00DF5707"/>
    <w:rsid w:val="00E2126D"/>
    <w:rsid w:val="00E329F9"/>
    <w:rsid w:val="00E37396"/>
    <w:rsid w:val="00E47E0F"/>
    <w:rsid w:val="00E55B14"/>
    <w:rsid w:val="00E753F9"/>
    <w:rsid w:val="00EF0296"/>
    <w:rsid w:val="00F05FB0"/>
    <w:rsid w:val="00F24E71"/>
    <w:rsid w:val="00F71E45"/>
    <w:rsid w:val="00FA3738"/>
    <w:rsid w:val="00FB111A"/>
    <w:rsid w:val="00FD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77459"/>
  <w15:chartTrackingRefBased/>
  <w15:docId w15:val="{18C6127A-F947-40C3-A7B1-302886138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B14"/>
    <w:rPr>
      <w:sz w:val="18"/>
      <w:szCs w:val="18"/>
    </w:rPr>
  </w:style>
  <w:style w:type="character" w:styleId="a7">
    <w:name w:val="Hyperlink"/>
    <w:basedOn w:val="a0"/>
    <w:uiPriority w:val="99"/>
    <w:unhideWhenUsed/>
    <w:rsid w:val="00963D6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42EB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42EB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42EB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42EB2"/>
    <w:rPr>
      <w:rFonts w:ascii="Calibri" w:hAnsi="Calibri" w:cs="Calibri"/>
      <w:noProof/>
      <w:sz w:val="20"/>
    </w:rPr>
  </w:style>
  <w:style w:type="paragraph" w:customStyle="1" w:styleId="BCAuthorAddress">
    <w:name w:val="BC_Author_Address"/>
    <w:basedOn w:val="a"/>
    <w:next w:val="a"/>
    <w:autoRedefine/>
    <w:rsid w:val="0092561F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TAMainText">
    <w:name w:val="TA_Main_Text"/>
    <w:basedOn w:val="a"/>
    <w:link w:val="TAMainTextChar"/>
    <w:autoRedefine/>
    <w:rsid w:val="00183C09"/>
    <w:pPr>
      <w:widowControl/>
      <w:spacing w:after="60"/>
      <w:jc w:val="left"/>
    </w:pPr>
    <w:rPr>
      <w:rFonts w:ascii="Arno Pro" w:hAnsi="Arno Pro" w:cs="Times New Roman"/>
      <w:kern w:val="21"/>
      <w:sz w:val="19"/>
      <w:szCs w:val="20"/>
      <w:lang w:eastAsia="en-US"/>
    </w:rPr>
  </w:style>
  <w:style w:type="character" w:customStyle="1" w:styleId="TAMainTextChar">
    <w:name w:val="TA_Main_Text Char"/>
    <w:basedOn w:val="a0"/>
    <w:link w:val="TAMainText"/>
    <w:rsid w:val="00183C09"/>
    <w:rPr>
      <w:rFonts w:ascii="Arno Pro" w:hAnsi="Arno Pro" w:cs="Times New Roman"/>
      <w:kern w:val="21"/>
      <w:sz w:val="19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87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27</Characters>
  <Application>Microsoft Office Word</Application>
  <DocSecurity>0</DocSecurity>
  <Lines>6</Lines>
  <Paragraphs>1</Paragraphs>
  <ScaleCrop>false</ScaleCrop>
  <Company>HF Group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2</dc:creator>
  <cp:keywords/>
  <dc:description/>
  <cp:lastModifiedBy>zzj</cp:lastModifiedBy>
  <cp:revision>11</cp:revision>
  <dcterms:created xsi:type="dcterms:W3CDTF">2016-12-01T07:30:00Z</dcterms:created>
  <dcterms:modified xsi:type="dcterms:W3CDTF">2018-07-31T13:58:00Z</dcterms:modified>
</cp:coreProperties>
</file>